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D3153" w14:textId="18C8D66E" w:rsidR="00774F48" w:rsidRPr="0032351D" w:rsidRDefault="00774F48" w:rsidP="00D205CE">
      <w:pPr>
        <w:widowControl w:val="0"/>
        <w:rPr>
          <w:b/>
          <w:bCs/>
        </w:rPr>
      </w:pPr>
      <w:r w:rsidRPr="0032351D">
        <w:rPr>
          <w:b/>
          <w:bCs/>
        </w:rPr>
        <w:t>S</w:t>
      </w:r>
      <w:r w:rsidR="002B6920" w:rsidRPr="0032351D">
        <w:rPr>
          <w:b/>
          <w:bCs/>
        </w:rPr>
        <w:t>2</w:t>
      </w:r>
      <w:r w:rsidRPr="0032351D">
        <w:rPr>
          <w:b/>
          <w:bCs/>
        </w:rPr>
        <w:t xml:space="preserve"> </w:t>
      </w:r>
      <w:r w:rsidR="00E47C2C" w:rsidRPr="0032351D">
        <w:rPr>
          <w:b/>
          <w:bCs/>
        </w:rPr>
        <w:t>T</w:t>
      </w:r>
      <w:r w:rsidRPr="0032351D">
        <w:rPr>
          <w:b/>
          <w:bCs/>
        </w:rPr>
        <w:t>able</w:t>
      </w:r>
      <w:r w:rsidR="002B6920" w:rsidRPr="0032351D">
        <w:rPr>
          <w:b/>
          <w:bCs/>
        </w:rPr>
        <w:t>.</w:t>
      </w:r>
      <w:r w:rsidR="00AD00C3" w:rsidRPr="0032351D">
        <w:rPr>
          <w:b/>
          <w:bCs/>
        </w:rPr>
        <w:t xml:space="preserve"> </w:t>
      </w:r>
      <w:bookmarkStart w:id="0" w:name="_Hlk66220626"/>
      <w:r w:rsidR="00AD00C3" w:rsidRPr="0032351D">
        <w:rPr>
          <w:b/>
          <w:bCs/>
        </w:rPr>
        <w:t>A</w:t>
      </w:r>
      <w:r w:rsidRPr="0032351D">
        <w:rPr>
          <w:b/>
          <w:bCs/>
        </w:rPr>
        <w:t xml:space="preserve">ssociation between BMI and </w:t>
      </w:r>
      <w:r w:rsidR="00883A8B" w:rsidRPr="0032351D">
        <w:rPr>
          <w:b/>
          <w:bCs/>
        </w:rPr>
        <w:t>i</w:t>
      </w:r>
      <w:r w:rsidRPr="0032351D">
        <w:rPr>
          <w:b/>
          <w:bCs/>
        </w:rPr>
        <w:t>n-hospital mortality</w:t>
      </w:r>
      <w:r w:rsidR="00371ECF" w:rsidRPr="0032351D">
        <w:rPr>
          <w:b/>
          <w:bCs/>
        </w:rPr>
        <w:t xml:space="preserve"> in patients with sepsis</w:t>
      </w:r>
      <w:bookmarkEnd w:id="0"/>
    </w:p>
    <w:tbl>
      <w:tblPr>
        <w:tblStyle w:val="5"/>
        <w:tblW w:w="5000" w:type="pct"/>
        <w:tblLook w:val="04A0" w:firstRow="1" w:lastRow="0" w:firstColumn="1" w:lastColumn="0" w:noHBand="0" w:noVBand="1"/>
      </w:tblPr>
      <w:tblGrid>
        <w:gridCol w:w="4242"/>
        <w:gridCol w:w="1357"/>
        <w:gridCol w:w="2104"/>
        <w:gridCol w:w="1357"/>
      </w:tblGrid>
      <w:tr w:rsidR="00774F48" w:rsidRPr="0032351D" w14:paraId="7849C514" w14:textId="77777777" w:rsidTr="00D205CE">
        <w:trPr>
          <w:trHeight w:val="330"/>
        </w:trPr>
        <w:tc>
          <w:tcPr>
            <w:tcW w:w="2341" w:type="pct"/>
            <w:noWrap/>
            <w:vAlign w:val="center"/>
            <w:hideMark/>
          </w:tcPr>
          <w:p w14:paraId="1BAA0D68" w14:textId="158402FD" w:rsidR="00774F48" w:rsidRPr="0032351D" w:rsidRDefault="002B6920" w:rsidP="00D205CE">
            <w:pPr>
              <w:widowControl w:val="0"/>
              <w:spacing w:before="240"/>
              <w:jc w:val="left"/>
              <w:rPr>
                <w:b/>
                <w:bCs/>
              </w:rPr>
            </w:pPr>
            <w:bookmarkStart w:id="1" w:name="_Hlk66220658"/>
            <w:r w:rsidRPr="0032351D">
              <w:rPr>
                <w:b/>
                <w:bCs/>
              </w:rPr>
              <w:t>Variable</w:t>
            </w:r>
          </w:p>
        </w:tc>
        <w:tc>
          <w:tcPr>
            <w:tcW w:w="749" w:type="pct"/>
            <w:noWrap/>
            <w:vAlign w:val="center"/>
            <w:hideMark/>
          </w:tcPr>
          <w:p w14:paraId="65D10780" w14:textId="77777777" w:rsidR="00774F48" w:rsidRPr="0032351D" w:rsidRDefault="00774F48" w:rsidP="00D205CE">
            <w:pPr>
              <w:widowControl w:val="0"/>
              <w:spacing w:before="240"/>
              <w:jc w:val="center"/>
              <w:rPr>
                <w:b/>
                <w:bCs/>
              </w:rPr>
            </w:pPr>
            <w:r w:rsidRPr="0032351D">
              <w:rPr>
                <w:b/>
                <w:bCs/>
              </w:rPr>
              <w:t>OR</w:t>
            </w:r>
          </w:p>
        </w:tc>
        <w:tc>
          <w:tcPr>
            <w:tcW w:w="1161" w:type="pct"/>
            <w:noWrap/>
            <w:vAlign w:val="center"/>
            <w:hideMark/>
          </w:tcPr>
          <w:p w14:paraId="1F19A699" w14:textId="43F2846F" w:rsidR="00774F48" w:rsidRPr="0032351D" w:rsidRDefault="002B6920" w:rsidP="00D205CE">
            <w:pPr>
              <w:widowControl w:val="0"/>
              <w:spacing w:before="240"/>
              <w:jc w:val="center"/>
              <w:rPr>
                <w:b/>
                <w:bCs/>
              </w:rPr>
            </w:pPr>
            <w:r w:rsidRPr="0032351D">
              <w:rPr>
                <w:b/>
                <w:bCs/>
              </w:rPr>
              <w:t>(</w:t>
            </w:r>
            <w:r w:rsidR="00774F48" w:rsidRPr="0032351D">
              <w:rPr>
                <w:b/>
                <w:bCs/>
              </w:rPr>
              <w:t>95% CI</w:t>
            </w:r>
            <w:r w:rsidRPr="0032351D">
              <w:rPr>
                <w:b/>
                <w:bCs/>
              </w:rPr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3619010B" w14:textId="0FFB9252" w:rsidR="00774F48" w:rsidRPr="0032351D" w:rsidRDefault="002B6920" w:rsidP="00D205CE">
            <w:pPr>
              <w:widowControl w:val="0"/>
              <w:spacing w:before="240"/>
              <w:jc w:val="right"/>
              <w:rPr>
                <w:b/>
                <w:bCs/>
              </w:rPr>
            </w:pPr>
            <w:r w:rsidRPr="0032351D">
              <w:rPr>
                <w:b/>
                <w:bCs/>
              </w:rPr>
              <w:t>p</w:t>
            </w:r>
            <w:r w:rsidR="009D3311" w:rsidRPr="0032351D">
              <w:rPr>
                <w:b/>
                <w:bCs/>
              </w:rPr>
              <w:t>-</w:t>
            </w:r>
            <w:r w:rsidR="00774F48" w:rsidRPr="0032351D">
              <w:rPr>
                <w:b/>
                <w:bCs/>
              </w:rPr>
              <w:t>value</w:t>
            </w:r>
          </w:p>
        </w:tc>
      </w:tr>
      <w:tr w:rsidR="00774F48" w:rsidRPr="0032351D" w14:paraId="440A05FC" w14:textId="77777777" w:rsidTr="00D205CE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411A9869" w14:textId="0EAB5057" w:rsidR="00774F48" w:rsidRPr="0032351D" w:rsidRDefault="00935C30" w:rsidP="00D205CE">
            <w:pPr>
              <w:widowControl w:val="0"/>
              <w:spacing w:before="240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>Crude</w:t>
            </w:r>
          </w:p>
        </w:tc>
        <w:tc>
          <w:tcPr>
            <w:tcW w:w="749" w:type="pct"/>
            <w:noWrap/>
            <w:vAlign w:val="center"/>
            <w:hideMark/>
          </w:tcPr>
          <w:p w14:paraId="3455CFA2" w14:textId="77777777" w:rsidR="00774F48" w:rsidRPr="0032351D" w:rsidRDefault="00774F48" w:rsidP="00D205CE">
            <w:pPr>
              <w:widowControl w:val="0"/>
              <w:spacing w:before="240"/>
              <w:jc w:val="center"/>
            </w:pPr>
          </w:p>
        </w:tc>
        <w:tc>
          <w:tcPr>
            <w:tcW w:w="1161" w:type="pct"/>
            <w:noWrap/>
            <w:vAlign w:val="center"/>
            <w:hideMark/>
          </w:tcPr>
          <w:p w14:paraId="5B0B4B5F" w14:textId="77777777" w:rsidR="00774F48" w:rsidRPr="0032351D" w:rsidRDefault="00774F48" w:rsidP="00D205CE">
            <w:pPr>
              <w:widowControl w:val="0"/>
              <w:spacing w:before="240"/>
              <w:jc w:val="center"/>
            </w:pPr>
          </w:p>
        </w:tc>
        <w:tc>
          <w:tcPr>
            <w:tcW w:w="749" w:type="pct"/>
            <w:noWrap/>
            <w:vAlign w:val="center"/>
            <w:hideMark/>
          </w:tcPr>
          <w:p w14:paraId="5B576D54" w14:textId="77777777" w:rsidR="00774F48" w:rsidRPr="0032351D" w:rsidRDefault="00774F48" w:rsidP="00D205CE">
            <w:pPr>
              <w:widowControl w:val="0"/>
              <w:spacing w:before="240"/>
              <w:jc w:val="right"/>
            </w:pPr>
          </w:p>
        </w:tc>
      </w:tr>
      <w:tr w:rsidR="00774F48" w:rsidRPr="0032351D" w14:paraId="7665AF75" w14:textId="77777777" w:rsidTr="00D205CE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4F945F8D" w14:textId="31389C68" w:rsidR="00774F48" w:rsidRPr="0032351D" w:rsidRDefault="00774F48" w:rsidP="00D205CE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 xml:space="preserve">Low </w:t>
            </w:r>
            <w:r w:rsidRPr="0032351D">
              <w:rPr>
                <w:b/>
                <w:bCs/>
                <w:i/>
                <w:iCs/>
              </w:rPr>
              <w:t>vs.</w:t>
            </w:r>
            <w:r w:rsidRPr="0032351D">
              <w:rPr>
                <w:b/>
                <w:bCs/>
              </w:rPr>
              <w:t xml:space="preserve"> </w:t>
            </w:r>
            <w:r w:rsidR="00C072D0" w:rsidRPr="0032351D">
              <w:rPr>
                <w:b/>
                <w:bCs/>
              </w:rPr>
              <w:t>n</w:t>
            </w:r>
            <w:r w:rsidRPr="0032351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A22773F" w14:textId="77777777" w:rsidR="00774F48" w:rsidRPr="0032351D" w:rsidRDefault="00774F48" w:rsidP="00D205CE">
            <w:pPr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1.7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67456940" w14:textId="412901DF" w:rsidR="00774F48" w:rsidRPr="0032351D" w:rsidRDefault="002B6920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(</w:t>
            </w:r>
            <w:r w:rsidR="00774F48" w:rsidRPr="0032351D">
              <w:rPr>
                <w:rFonts w:cs="Times New Roman"/>
              </w:rPr>
              <w:t>0.96</w:t>
            </w:r>
            <w:r w:rsidRPr="0032351D">
              <w:rPr>
                <w:rFonts w:cs="Times New Roman"/>
              </w:rPr>
              <w:t>–</w:t>
            </w:r>
            <w:r w:rsidR="00774F48" w:rsidRPr="0032351D">
              <w:rPr>
                <w:rFonts w:cs="Times New Roman"/>
              </w:rPr>
              <w:t>2.8</w:t>
            </w:r>
            <w:r w:rsidRPr="0032351D">
              <w:rPr>
                <w:rFonts w:cs="Times New Roman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CE3B362" w14:textId="77777777" w:rsidR="00774F48" w:rsidRPr="0032351D" w:rsidRDefault="00774F48" w:rsidP="00D205CE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cs="Times New Roman"/>
              </w:rPr>
              <w:t>0.068</w:t>
            </w:r>
          </w:p>
        </w:tc>
      </w:tr>
      <w:tr w:rsidR="00774F48" w:rsidRPr="0032351D" w14:paraId="0C910476" w14:textId="77777777" w:rsidTr="00D205CE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36091B42" w14:textId="7D4765D5" w:rsidR="00774F48" w:rsidRPr="0032351D" w:rsidRDefault="00774F48" w:rsidP="00D205CE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 xml:space="preserve">High </w:t>
            </w:r>
            <w:r w:rsidRPr="0032351D">
              <w:rPr>
                <w:b/>
                <w:bCs/>
                <w:i/>
                <w:iCs/>
              </w:rPr>
              <w:t>vs.</w:t>
            </w:r>
            <w:r w:rsidRPr="0032351D">
              <w:rPr>
                <w:b/>
                <w:bCs/>
              </w:rPr>
              <w:t xml:space="preserve"> </w:t>
            </w:r>
            <w:r w:rsidR="00C072D0" w:rsidRPr="0032351D">
              <w:rPr>
                <w:b/>
                <w:bCs/>
              </w:rPr>
              <w:t>n</w:t>
            </w:r>
            <w:r w:rsidRPr="0032351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6678148" w14:textId="77777777" w:rsidR="00774F48" w:rsidRPr="0032351D" w:rsidRDefault="00774F48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1.4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1BD75384" w14:textId="5D3996AF" w:rsidR="00774F48" w:rsidRPr="0032351D" w:rsidRDefault="002B6920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(</w:t>
            </w:r>
            <w:r w:rsidR="00774F48" w:rsidRPr="0032351D">
              <w:rPr>
                <w:rFonts w:cs="Times New Roman"/>
              </w:rPr>
              <w:t>0.8</w:t>
            </w:r>
            <w:r w:rsidRPr="0032351D">
              <w:rPr>
                <w:rFonts w:cs="Times New Roman"/>
              </w:rPr>
              <w:t>–</w:t>
            </w:r>
            <w:r w:rsidR="00774F48" w:rsidRPr="0032351D">
              <w:rPr>
                <w:rFonts w:cs="Times New Roman"/>
              </w:rPr>
              <w:t>2.3</w:t>
            </w:r>
            <w:r w:rsidRPr="0032351D">
              <w:rPr>
                <w:rFonts w:cs="Times New Roman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EABB6D0" w14:textId="77777777" w:rsidR="00774F48" w:rsidRPr="0032351D" w:rsidRDefault="00774F48" w:rsidP="00D205CE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cs="Times New Roman"/>
              </w:rPr>
              <w:t>0.197</w:t>
            </w:r>
          </w:p>
        </w:tc>
      </w:tr>
      <w:tr w:rsidR="00774F48" w:rsidRPr="0032351D" w14:paraId="7FC16EFF" w14:textId="77777777" w:rsidTr="00D205CE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3264CD81" w14:textId="13185054" w:rsidR="00774F48" w:rsidRPr="0032351D" w:rsidRDefault="00774F48" w:rsidP="00D205CE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 xml:space="preserve">Low </w:t>
            </w:r>
            <w:r w:rsidRPr="0032351D">
              <w:rPr>
                <w:b/>
                <w:bCs/>
                <w:i/>
                <w:iCs/>
              </w:rPr>
              <w:t>vs.</w:t>
            </w:r>
            <w:r w:rsidRPr="0032351D">
              <w:rPr>
                <w:b/>
                <w:bCs/>
              </w:rPr>
              <w:t xml:space="preserve"> </w:t>
            </w:r>
            <w:r w:rsidR="00C072D0" w:rsidRPr="0032351D">
              <w:rPr>
                <w:b/>
                <w:bCs/>
              </w:rPr>
              <w:t>h</w:t>
            </w:r>
            <w:r w:rsidRPr="0032351D">
              <w:rPr>
                <w:b/>
                <w:bCs/>
              </w:rPr>
              <w:t>igh BMI group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02C8EE6" w14:textId="77777777" w:rsidR="00774F48" w:rsidRPr="0032351D" w:rsidRDefault="00774F48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1.2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287300DF" w14:textId="0556AD24" w:rsidR="00774F48" w:rsidRPr="0032351D" w:rsidRDefault="002B6920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(</w:t>
            </w:r>
            <w:r w:rsidR="00774F48" w:rsidRPr="0032351D">
              <w:rPr>
                <w:rFonts w:cs="Times New Roman"/>
              </w:rPr>
              <w:t>0.6</w:t>
            </w:r>
            <w:r w:rsidRPr="0032351D">
              <w:rPr>
                <w:rFonts w:cs="Times New Roman"/>
              </w:rPr>
              <w:t>–</w:t>
            </w:r>
            <w:r w:rsidR="00774F48" w:rsidRPr="0032351D">
              <w:rPr>
                <w:rFonts w:cs="Times New Roman"/>
              </w:rPr>
              <w:t>2.2</w:t>
            </w:r>
            <w:r w:rsidRPr="0032351D">
              <w:rPr>
                <w:rFonts w:cs="Times New Roman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5EF53364" w14:textId="77777777" w:rsidR="00774F48" w:rsidRPr="0032351D" w:rsidRDefault="00774F48" w:rsidP="00D205CE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cs="Times New Roman"/>
              </w:rPr>
              <w:t>0.59</w:t>
            </w:r>
          </w:p>
        </w:tc>
      </w:tr>
      <w:tr w:rsidR="00774F48" w:rsidRPr="0032351D" w14:paraId="4EA711EF" w14:textId="77777777" w:rsidTr="00D205CE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5A09B634" w14:textId="617E72FB" w:rsidR="00774F48" w:rsidRPr="0032351D" w:rsidRDefault="00774F48" w:rsidP="00D205CE">
            <w:pPr>
              <w:widowControl w:val="0"/>
              <w:spacing w:before="240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>Adjuste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419FDAA2" w14:textId="77777777" w:rsidR="00774F48" w:rsidRPr="0032351D" w:rsidRDefault="00774F48" w:rsidP="00D205CE">
            <w:pPr>
              <w:widowControl w:val="0"/>
              <w:spacing w:before="24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2C93485A" w14:textId="77777777" w:rsidR="00774F48" w:rsidRPr="0032351D" w:rsidRDefault="00774F48" w:rsidP="00D205CE">
            <w:pPr>
              <w:widowControl w:val="0"/>
              <w:spacing w:before="24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294B73D2" w14:textId="77777777" w:rsidR="00774F48" w:rsidRPr="0032351D" w:rsidRDefault="00774F48" w:rsidP="00D205CE">
            <w:pPr>
              <w:widowControl w:val="0"/>
              <w:spacing w:before="24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74F48" w:rsidRPr="0032351D" w14:paraId="21E0A760" w14:textId="77777777" w:rsidTr="00D205CE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7A67E512" w14:textId="54AFDED5" w:rsidR="00774F48" w:rsidRPr="0032351D" w:rsidRDefault="00774F48" w:rsidP="00D205CE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 xml:space="preserve">Low </w:t>
            </w:r>
            <w:r w:rsidRPr="0032351D">
              <w:rPr>
                <w:b/>
                <w:bCs/>
                <w:i/>
                <w:iCs/>
              </w:rPr>
              <w:t>vs.</w:t>
            </w:r>
            <w:r w:rsidRPr="0032351D">
              <w:rPr>
                <w:b/>
                <w:bCs/>
              </w:rPr>
              <w:t xml:space="preserve"> </w:t>
            </w:r>
            <w:r w:rsidR="00C072D0" w:rsidRPr="0032351D">
              <w:rPr>
                <w:b/>
                <w:bCs/>
              </w:rPr>
              <w:t>n</w:t>
            </w:r>
            <w:r w:rsidRPr="0032351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7ECBEF47" w14:textId="77777777" w:rsidR="00774F48" w:rsidRPr="0032351D" w:rsidRDefault="00774F48" w:rsidP="00D205CE">
            <w:pPr>
              <w:widowControl w:val="0"/>
              <w:spacing w:before="240"/>
              <w:jc w:val="center"/>
              <w:rPr>
                <w:rFonts w:eastAsia="ＭＳ Ｐゴシック" w:cs="Times New Roman"/>
              </w:rPr>
            </w:pPr>
            <w:r w:rsidRPr="0032351D">
              <w:rPr>
                <w:rFonts w:cs="Times New Roman"/>
              </w:rPr>
              <w:t>1.7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70A76DDA" w14:textId="620306A5" w:rsidR="00774F48" w:rsidRPr="0032351D" w:rsidRDefault="002B6920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(</w:t>
            </w:r>
            <w:r w:rsidR="00774F48" w:rsidRPr="0032351D">
              <w:rPr>
                <w:rFonts w:cs="Times New Roman"/>
              </w:rPr>
              <w:t>0.95</w:t>
            </w:r>
            <w:r w:rsidRPr="0032351D">
              <w:rPr>
                <w:rFonts w:cs="Times New Roman"/>
              </w:rPr>
              <w:t>–</w:t>
            </w:r>
            <w:r w:rsidR="00774F48" w:rsidRPr="0032351D">
              <w:rPr>
                <w:rFonts w:cs="Times New Roman"/>
              </w:rPr>
              <w:t>3.2</w:t>
            </w:r>
            <w:r w:rsidRPr="0032351D">
              <w:rPr>
                <w:rFonts w:cs="Times New Roman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22E3629" w14:textId="4A82E492" w:rsidR="00774F48" w:rsidRPr="0032351D" w:rsidRDefault="00774F48" w:rsidP="00D205CE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cs="Times New Roman"/>
              </w:rPr>
              <w:t>0.07</w:t>
            </w:r>
            <w:r w:rsidR="004C45D6" w:rsidRPr="0032351D">
              <w:rPr>
                <w:rFonts w:cs="Times New Roman"/>
              </w:rPr>
              <w:t>0</w:t>
            </w:r>
          </w:p>
        </w:tc>
      </w:tr>
      <w:tr w:rsidR="00774F48" w:rsidRPr="0032351D" w14:paraId="19E83BC5" w14:textId="77777777" w:rsidTr="00D205CE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4281D79B" w14:textId="19AE5132" w:rsidR="00774F48" w:rsidRPr="0032351D" w:rsidRDefault="00774F48" w:rsidP="00D205CE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 xml:space="preserve">High </w:t>
            </w:r>
            <w:r w:rsidRPr="0032351D">
              <w:rPr>
                <w:b/>
                <w:bCs/>
                <w:i/>
                <w:iCs/>
              </w:rPr>
              <w:t>vs.</w:t>
            </w:r>
            <w:r w:rsidRPr="0032351D">
              <w:rPr>
                <w:b/>
                <w:bCs/>
              </w:rPr>
              <w:t xml:space="preserve"> </w:t>
            </w:r>
            <w:r w:rsidR="00C072D0" w:rsidRPr="0032351D">
              <w:rPr>
                <w:b/>
                <w:bCs/>
              </w:rPr>
              <w:t>n</w:t>
            </w:r>
            <w:r w:rsidRPr="0032351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A3924F6" w14:textId="60471F77" w:rsidR="00774F48" w:rsidRPr="0032351D" w:rsidRDefault="00774F48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1.</w:t>
            </w:r>
            <w:r w:rsidR="004C45D6" w:rsidRPr="0032351D">
              <w:rPr>
                <w:rFonts w:cs="Times New Roman"/>
              </w:rPr>
              <w:t>3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4D4BA810" w14:textId="2922CDB2" w:rsidR="00774F48" w:rsidRPr="0032351D" w:rsidRDefault="002B6920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(</w:t>
            </w:r>
            <w:r w:rsidR="00774F48" w:rsidRPr="0032351D">
              <w:rPr>
                <w:rFonts w:cs="Times New Roman"/>
              </w:rPr>
              <w:t>0.7</w:t>
            </w:r>
            <w:r w:rsidRPr="0032351D">
              <w:rPr>
                <w:rFonts w:cs="Times New Roman"/>
              </w:rPr>
              <w:t>–</w:t>
            </w:r>
            <w:r w:rsidR="00774F48" w:rsidRPr="0032351D">
              <w:rPr>
                <w:rFonts w:cs="Times New Roman"/>
              </w:rPr>
              <w:t>2.2</w:t>
            </w:r>
            <w:r w:rsidRPr="0032351D">
              <w:rPr>
                <w:rFonts w:cs="Times New Roman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6A7B5E94" w14:textId="40873014" w:rsidR="00774F48" w:rsidRPr="0032351D" w:rsidRDefault="00774F48" w:rsidP="00D205CE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cs="Times New Roman"/>
              </w:rPr>
              <w:t>0.4</w:t>
            </w:r>
            <w:r w:rsidR="004C45D6" w:rsidRPr="0032351D">
              <w:rPr>
                <w:rFonts w:cs="Times New Roman"/>
              </w:rPr>
              <w:t>2</w:t>
            </w:r>
          </w:p>
        </w:tc>
      </w:tr>
      <w:tr w:rsidR="00774F48" w:rsidRPr="0032351D" w14:paraId="05323A9A" w14:textId="77777777" w:rsidTr="00D205CE">
        <w:trPr>
          <w:trHeight w:val="330"/>
        </w:trPr>
        <w:tc>
          <w:tcPr>
            <w:tcW w:w="2341" w:type="pct"/>
            <w:noWrap/>
            <w:vAlign w:val="center"/>
            <w:hideMark/>
          </w:tcPr>
          <w:p w14:paraId="7D49AC89" w14:textId="3CC4BBBB" w:rsidR="00774F48" w:rsidRPr="0032351D" w:rsidRDefault="00774F48" w:rsidP="00D205CE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 xml:space="preserve">Low </w:t>
            </w:r>
            <w:r w:rsidRPr="0032351D">
              <w:rPr>
                <w:b/>
                <w:bCs/>
                <w:i/>
                <w:iCs/>
              </w:rPr>
              <w:t>vs.</w:t>
            </w:r>
            <w:r w:rsidRPr="0032351D">
              <w:rPr>
                <w:b/>
                <w:bCs/>
              </w:rPr>
              <w:t xml:space="preserve"> </w:t>
            </w:r>
            <w:r w:rsidR="00C072D0" w:rsidRPr="0032351D">
              <w:rPr>
                <w:b/>
                <w:bCs/>
              </w:rPr>
              <w:t>h</w:t>
            </w:r>
            <w:r w:rsidRPr="0032351D">
              <w:rPr>
                <w:b/>
                <w:bCs/>
              </w:rPr>
              <w:t>igh BMI group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0E6CF7E9" w14:textId="77777777" w:rsidR="00774F48" w:rsidRPr="0032351D" w:rsidRDefault="00774F48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1.4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056F6E1B" w14:textId="41C62CDF" w:rsidR="00774F48" w:rsidRPr="0032351D" w:rsidRDefault="002B6920" w:rsidP="00D205CE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cs="Times New Roman"/>
              </w:rPr>
              <w:t>(</w:t>
            </w:r>
            <w:r w:rsidR="00774F48" w:rsidRPr="0032351D">
              <w:rPr>
                <w:rFonts w:cs="Times New Roman"/>
              </w:rPr>
              <w:t>0.</w:t>
            </w:r>
            <w:r w:rsidR="004C45D6" w:rsidRPr="0032351D">
              <w:rPr>
                <w:rFonts w:cs="Times New Roman"/>
              </w:rPr>
              <w:t>6</w:t>
            </w:r>
            <w:r w:rsidRPr="0032351D">
              <w:rPr>
                <w:rFonts w:cs="Times New Roman"/>
              </w:rPr>
              <w:t>–</w:t>
            </w:r>
            <w:r w:rsidR="00774F48" w:rsidRPr="0032351D">
              <w:rPr>
                <w:rFonts w:cs="Times New Roman"/>
              </w:rPr>
              <w:t>2.</w:t>
            </w:r>
            <w:r w:rsidR="004C45D6" w:rsidRPr="0032351D">
              <w:rPr>
                <w:rFonts w:cs="Times New Roman"/>
              </w:rPr>
              <w:t>7</w:t>
            </w:r>
            <w:r w:rsidRPr="0032351D">
              <w:rPr>
                <w:rFonts w:cs="Times New Roman"/>
              </w:rPr>
              <w:t>)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 w14:paraId="1EDFA7BA" w14:textId="1DA1F9F8" w:rsidR="00774F48" w:rsidRPr="0032351D" w:rsidRDefault="00774F48" w:rsidP="00D205CE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cs="Times New Roman"/>
              </w:rPr>
              <w:t>0.3</w:t>
            </w:r>
            <w:r w:rsidR="004C45D6" w:rsidRPr="0032351D">
              <w:rPr>
                <w:rFonts w:cs="Times New Roman"/>
              </w:rPr>
              <w:t>7</w:t>
            </w:r>
          </w:p>
        </w:tc>
      </w:tr>
      <w:tr w:rsidR="00D067DC" w:rsidRPr="0032351D" w14:paraId="71AECF63" w14:textId="77777777" w:rsidTr="00605F8F">
        <w:trPr>
          <w:trHeight w:val="330"/>
        </w:trPr>
        <w:tc>
          <w:tcPr>
            <w:tcW w:w="2341" w:type="pct"/>
            <w:noWrap/>
          </w:tcPr>
          <w:p w14:paraId="7E7F0FB5" w14:textId="34B17ABA" w:rsidR="00D067DC" w:rsidRPr="0032351D" w:rsidRDefault="00D067DC" w:rsidP="00D067D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rFonts w:hint="eastAsia"/>
                <w:b/>
                <w:bCs/>
              </w:rPr>
              <w:t>A</w:t>
            </w:r>
            <w:r w:rsidRPr="0032351D">
              <w:rPr>
                <w:b/>
                <w:bCs/>
              </w:rPr>
              <w:t>ge</w:t>
            </w:r>
          </w:p>
        </w:tc>
        <w:tc>
          <w:tcPr>
            <w:tcW w:w="749" w:type="pct"/>
            <w:shd w:val="clear" w:color="auto" w:fill="auto"/>
            <w:noWrap/>
          </w:tcPr>
          <w:p w14:paraId="6B8A9427" w14:textId="17BDF7A2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hint="eastAsia"/>
              </w:rPr>
              <w:t>1</w:t>
            </w:r>
            <w:r w:rsidRPr="0032351D">
              <w:t>.0</w:t>
            </w:r>
          </w:p>
        </w:tc>
        <w:tc>
          <w:tcPr>
            <w:tcW w:w="1161" w:type="pct"/>
            <w:shd w:val="clear" w:color="auto" w:fill="auto"/>
            <w:noWrap/>
          </w:tcPr>
          <w:p w14:paraId="3E6290AF" w14:textId="089478A5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t>(</w:t>
            </w:r>
            <w:r w:rsidRPr="0032351D">
              <w:rPr>
                <w:rFonts w:hint="eastAsia"/>
              </w:rPr>
              <w:t>0</w:t>
            </w:r>
            <w:r w:rsidRPr="0032351D">
              <w:t>.9</w:t>
            </w:r>
            <w:r w:rsidR="005C27AF" w:rsidRPr="0032351D">
              <w:t>–</w:t>
            </w:r>
            <w:r w:rsidRPr="0032351D">
              <w:t>1.0)</w:t>
            </w:r>
          </w:p>
        </w:tc>
        <w:tc>
          <w:tcPr>
            <w:tcW w:w="749" w:type="pct"/>
            <w:shd w:val="clear" w:color="auto" w:fill="auto"/>
            <w:noWrap/>
          </w:tcPr>
          <w:p w14:paraId="66554E6E" w14:textId="2031D42F" w:rsidR="00D067DC" w:rsidRPr="0032351D" w:rsidRDefault="00D067DC" w:rsidP="00D067DC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hint="eastAsia"/>
              </w:rPr>
              <w:t>0</w:t>
            </w:r>
            <w:r w:rsidRPr="0032351D">
              <w:t>.50</w:t>
            </w:r>
          </w:p>
        </w:tc>
      </w:tr>
      <w:tr w:rsidR="00D067DC" w:rsidRPr="0032351D" w14:paraId="2278357F" w14:textId="77777777" w:rsidTr="00605F8F">
        <w:trPr>
          <w:trHeight w:val="330"/>
        </w:trPr>
        <w:tc>
          <w:tcPr>
            <w:tcW w:w="2341" w:type="pct"/>
            <w:noWrap/>
          </w:tcPr>
          <w:p w14:paraId="2B1940C0" w14:textId="32A5C732" w:rsidR="00D067DC" w:rsidRPr="0032351D" w:rsidRDefault="00D067DC" w:rsidP="00D067D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>Sex (male vs. female)</w:t>
            </w:r>
          </w:p>
        </w:tc>
        <w:tc>
          <w:tcPr>
            <w:tcW w:w="749" w:type="pct"/>
            <w:shd w:val="clear" w:color="auto" w:fill="auto"/>
            <w:noWrap/>
          </w:tcPr>
          <w:p w14:paraId="02D5D88D" w14:textId="1CD7A4E1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hint="eastAsia"/>
              </w:rPr>
              <w:t>1</w:t>
            </w:r>
            <w:r w:rsidRPr="0032351D">
              <w:t>.8</w:t>
            </w:r>
          </w:p>
        </w:tc>
        <w:tc>
          <w:tcPr>
            <w:tcW w:w="1161" w:type="pct"/>
            <w:shd w:val="clear" w:color="auto" w:fill="auto"/>
            <w:noWrap/>
          </w:tcPr>
          <w:p w14:paraId="60E141AF" w14:textId="42E506B1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t>(</w:t>
            </w:r>
            <w:r w:rsidRPr="0032351D">
              <w:rPr>
                <w:rFonts w:hint="eastAsia"/>
              </w:rPr>
              <w:t>1</w:t>
            </w:r>
            <w:r w:rsidRPr="0032351D">
              <w:t>.0</w:t>
            </w:r>
            <w:r w:rsidR="005C27AF" w:rsidRPr="0032351D">
              <w:t>–</w:t>
            </w:r>
            <w:r w:rsidRPr="0032351D">
              <w:t>3.0)</w:t>
            </w:r>
          </w:p>
        </w:tc>
        <w:tc>
          <w:tcPr>
            <w:tcW w:w="749" w:type="pct"/>
            <w:shd w:val="clear" w:color="auto" w:fill="auto"/>
            <w:noWrap/>
          </w:tcPr>
          <w:p w14:paraId="3CA1B3B7" w14:textId="161A9CEE" w:rsidR="00D067DC" w:rsidRPr="0032351D" w:rsidRDefault="00D067DC" w:rsidP="00D067DC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hint="eastAsia"/>
              </w:rPr>
              <w:t>0</w:t>
            </w:r>
            <w:r w:rsidRPr="0032351D">
              <w:t>.026</w:t>
            </w:r>
          </w:p>
        </w:tc>
      </w:tr>
      <w:tr w:rsidR="00D067DC" w:rsidRPr="0032351D" w14:paraId="741E9A97" w14:textId="77777777" w:rsidTr="00605F8F">
        <w:trPr>
          <w:trHeight w:val="330"/>
        </w:trPr>
        <w:tc>
          <w:tcPr>
            <w:tcW w:w="2341" w:type="pct"/>
            <w:noWrap/>
          </w:tcPr>
          <w:p w14:paraId="0E00C327" w14:textId="160307B1" w:rsidR="00D067DC" w:rsidRPr="0032351D" w:rsidRDefault="00D067DC" w:rsidP="00D067D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rFonts w:hint="eastAsia"/>
                <w:b/>
                <w:bCs/>
              </w:rPr>
              <w:t>A</w:t>
            </w:r>
            <w:r w:rsidRPr="0032351D">
              <w:rPr>
                <w:b/>
                <w:bCs/>
              </w:rPr>
              <w:t>PACHE Ⅱ</w:t>
            </w:r>
            <w:r w:rsidRPr="0032351D">
              <w:rPr>
                <w:rFonts w:hint="eastAsia"/>
                <w:b/>
                <w:bCs/>
              </w:rPr>
              <w:t xml:space="preserve"> </w:t>
            </w:r>
            <w:r w:rsidRPr="0032351D">
              <w:rPr>
                <w:b/>
                <w:bCs/>
              </w:rPr>
              <w:t>scores</w:t>
            </w:r>
          </w:p>
        </w:tc>
        <w:tc>
          <w:tcPr>
            <w:tcW w:w="749" w:type="pct"/>
            <w:shd w:val="clear" w:color="auto" w:fill="auto"/>
            <w:noWrap/>
          </w:tcPr>
          <w:p w14:paraId="4E4B7214" w14:textId="0D4AD1BE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hint="eastAsia"/>
              </w:rPr>
              <w:t>1</w:t>
            </w:r>
            <w:r w:rsidRPr="0032351D">
              <w:t>.1</w:t>
            </w:r>
          </w:p>
        </w:tc>
        <w:tc>
          <w:tcPr>
            <w:tcW w:w="1161" w:type="pct"/>
            <w:shd w:val="clear" w:color="auto" w:fill="auto"/>
            <w:noWrap/>
          </w:tcPr>
          <w:p w14:paraId="3F644AF9" w14:textId="673E8958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t>(</w:t>
            </w:r>
            <w:r w:rsidRPr="0032351D">
              <w:rPr>
                <w:rFonts w:hint="eastAsia"/>
              </w:rPr>
              <w:t>1</w:t>
            </w:r>
            <w:r w:rsidRPr="0032351D">
              <w:t>.0</w:t>
            </w:r>
            <w:r w:rsidR="005C27AF" w:rsidRPr="0032351D">
              <w:t>–</w:t>
            </w:r>
            <w:r w:rsidRPr="0032351D">
              <w:t>1.1)</w:t>
            </w:r>
          </w:p>
        </w:tc>
        <w:tc>
          <w:tcPr>
            <w:tcW w:w="749" w:type="pct"/>
            <w:shd w:val="clear" w:color="auto" w:fill="auto"/>
            <w:noWrap/>
          </w:tcPr>
          <w:p w14:paraId="059D06E8" w14:textId="31DE8735" w:rsidR="00D067DC" w:rsidRPr="0032351D" w:rsidRDefault="00D067DC" w:rsidP="00D067DC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hint="eastAsia"/>
              </w:rPr>
              <w:t>0</w:t>
            </w:r>
            <w:r w:rsidRPr="0032351D">
              <w:t>.003</w:t>
            </w:r>
          </w:p>
        </w:tc>
      </w:tr>
      <w:tr w:rsidR="00D067DC" w:rsidRPr="0032351D" w14:paraId="1627FF4C" w14:textId="77777777" w:rsidTr="00605F8F">
        <w:trPr>
          <w:trHeight w:val="330"/>
        </w:trPr>
        <w:tc>
          <w:tcPr>
            <w:tcW w:w="2341" w:type="pct"/>
            <w:noWrap/>
          </w:tcPr>
          <w:p w14:paraId="427D91DF" w14:textId="40F5BE91" w:rsidR="00D067DC" w:rsidRPr="0032351D" w:rsidRDefault="00D067DC" w:rsidP="00D067D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rFonts w:hint="eastAsia"/>
                <w:b/>
                <w:bCs/>
              </w:rPr>
              <w:t>S</w:t>
            </w:r>
            <w:r w:rsidRPr="0032351D">
              <w:rPr>
                <w:b/>
                <w:bCs/>
              </w:rPr>
              <w:t>OFA scores</w:t>
            </w:r>
          </w:p>
        </w:tc>
        <w:tc>
          <w:tcPr>
            <w:tcW w:w="749" w:type="pct"/>
            <w:shd w:val="clear" w:color="auto" w:fill="auto"/>
            <w:noWrap/>
          </w:tcPr>
          <w:p w14:paraId="6651FB97" w14:textId="2E9C9100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hint="eastAsia"/>
              </w:rPr>
              <w:t>1</w:t>
            </w:r>
            <w:r w:rsidRPr="0032351D">
              <w:t>.1</w:t>
            </w:r>
          </w:p>
        </w:tc>
        <w:tc>
          <w:tcPr>
            <w:tcW w:w="1161" w:type="pct"/>
            <w:shd w:val="clear" w:color="auto" w:fill="auto"/>
            <w:noWrap/>
          </w:tcPr>
          <w:p w14:paraId="722DB90D" w14:textId="6527D506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t>(</w:t>
            </w:r>
            <w:r w:rsidRPr="0032351D">
              <w:rPr>
                <w:rFonts w:hint="eastAsia"/>
              </w:rPr>
              <w:t>0</w:t>
            </w:r>
            <w:r w:rsidRPr="0032351D">
              <w:t>.9</w:t>
            </w:r>
            <w:r w:rsidR="005C27AF" w:rsidRPr="0032351D">
              <w:t>–</w:t>
            </w:r>
            <w:r w:rsidRPr="0032351D">
              <w:t>1.1)</w:t>
            </w:r>
          </w:p>
        </w:tc>
        <w:tc>
          <w:tcPr>
            <w:tcW w:w="749" w:type="pct"/>
            <w:shd w:val="clear" w:color="auto" w:fill="auto"/>
            <w:noWrap/>
          </w:tcPr>
          <w:p w14:paraId="5F2128D3" w14:textId="346ACA67" w:rsidR="00D067DC" w:rsidRPr="0032351D" w:rsidRDefault="00D067DC" w:rsidP="00D067DC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hint="eastAsia"/>
              </w:rPr>
              <w:t>0</w:t>
            </w:r>
            <w:r w:rsidRPr="0032351D">
              <w:t>.16</w:t>
            </w:r>
          </w:p>
        </w:tc>
      </w:tr>
      <w:tr w:rsidR="00D067DC" w:rsidRPr="0032351D" w14:paraId="58354CA6" w14:textId="77777777" w:rsidTr="00605F8F">
        <w:trPr>
          <w:trHeight w:val="330"/>
        </w:trPr>
        <w:tc>
          <w:tcPr>
            <w:tcW w:w="2341" w:type="pct"/>
            <w:noWrap/>
          </w:tcPr>
          <w:p w14:paraId="0F8452D0" w14:textId="7FE3966C" w:rsidR="00D067DC" w:rsidRPr="0032351D" w:rsidRDefault="00D067DC" w:rsidP="00D067D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>Shock</w:t>
            </w:r>
          </w:p>
        </w:tc>
        <w:tc>
          <w:tcPr>
            <w:tcW w:w="749" w:type="pct"/>
            <w:shd w:val="clear" w:color="auto" w:fill="auto"/>
            <w:noWrap/>
          </w:tcPr>
          <w:p w14:paraId="6269AA76" w14:textId="590EB89A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hint="eastAsia"/>
              </w:rPr>
              <w:t>1</w:t>
            </w:r>
            <w:r w:rsidRPr="0032351D">
              <w:t>.4</w:t>
            </w:r>
          </w:p>
        </w:tc>
        <w:tc>
          <w:tcPr>
            <w:tcW w:w="1161" w:type="pct"/>
            <w:shd w:val="clear" w:color="auto" w:fill="auto"/>
            <w:noWrap/>
          </w:tcPr>
          <w:p w14:paraId="0ABD53DA" w14:textId="44244223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t>(</w:t>
            </w:r>
            <w:r w:rsidRPr="0032351D">
              <w:rPr>
                <w:rFonts w:hint="eastAsia"/>
              </w:rPr>
              <w:t>0</w:t>
            </w:r>
            <w:r w:rsidRPr="0032351D">
              <w:t>.7</w:t>
            </w:r>
            <w:r w:rsidR="005C27AF" w:rsidRPr="0032351D">
              <w:t>–</w:t>
            </w:r>
            <w:r w:rsidRPr="0032351D">
              <w:t>2.7)</w:t>
            </w:r>
          </w:p>
        </w:tc>
        <w:tc>
          <w:tcPr>
            <w:tcW w:w="749" w:type="pct"/>
            <w:shd w:val="clear" w:color="auto" w:fill="auto"/>
            <w:noWrap/>
          </w:tcPr>
          <w:p w14:paraId="1C4683A7" w14:textId="5DF20B85" w:rsidR="00D067DC" w:rsidRPr="0032351D" w:rsidRDefault="00D067DC" w:rsidP="00D067DC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hint="eastAsia"/>
              </w:rPr>
              <w:t>0</w:t>
            </w:r>
            <w:r w:rsidRPr="0032351D">
              <w:t>.26</w:t>
            </w:r>
          </w:p>
        </w:tc>
      </w:tr>
      <w:tr w:rsidR="00D067DC" w:rsidRPr="0032351D" w14:paraId="12067254" w14:textId="77777777" w:rsidTr="00605F8F">
        <w:trPr>
          <w:trHeight w:val="330"/>
        </w:trPr>
        <w:tc>
          <w:tcPr>
            <w:tcW w:w="2341" w:type="pct"/>
            <w:noWrap/>
          </w:tcPr>
          <w:p w14:paraId="2CA8CDED" w14:textId="29B0CD00" w:rsidR="00D067DC" w:rsidRPr="0032351D" w:rsidRDefault="00D067DC" w:rsidP="00D067D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b/>
                <w:bCs/>
              </w:rPr>
              <w:t>Pre-existing conditions</w:t>
            </w:r>
          </w:p>
        </w:tc>
        <w:tc>
          <w:tcPr>
            <w:tcW w:w="749" w:type="pct"/>
            <w:shd w:val="clear" w:color="auto" w:fill="auto"/>
            <w:noWrap/>
          </w:tcPr>
          <w:p w14:paraId="62F0D284" w14:textId="7EB5511D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hint="eastAsia"/>
              </w:rPr>
              <w:t>1</w:t>
            </w:r>
            <w:r w:rsidRPr="0032351D">
              <w:t>.1</w:t>
            </w:r>
          </w:p>
        </w:tc>
        <w:tc>
          <w:tcPr>
            <w:tcW w:w="1161" w:type="pct"/>
            <w:shd w:val="clear" w:color="auto" w:fill="auto"/>
            <w:noWrap/>
          </w:tcPr>
          <w:p w14:paraId="4BC8EE7D" w14:textId="3E0A1554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t>(</w:t>
            </w:r>
            <w:r w:rsidRPr="0032351D">
              <w:rPr>
                <w:rFonts w:hint="eastAsia"/>
              </w:rPr>
              <w:t>0</w:t>
            </w:r>
            <w:r w:rsidRPr="0032351D">
              <w:t>.6</w:t>
            </w:r>
            <w:r w:rsidR="005C27AF" w:rsidRPr="0032351D">
              <w:t>–</w:t>
            </w:r>
            <w:r w:rsidRPr="0032351D">
              <w:t>1.8)</w:t>
            </w:r>
          </w:p>
        </w:tc>
        <w:tc>
          <w:tcPr>
            <w:tcW w:w="749" w:type="pct"/>
            <w:shd w:val="clear" w:color="auto" w:fill="auto"/>
            <w:noWrap/>
          </w:tcPr>
          <w:p w14:paraId="767217C2" w14:textId="4970CF46" w:rsidR="00D067DC" w:rsidRPr="0032351D" w:rsidRDefault="00D067DC" w:rsidP="00D067DC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hint="eastAsia"/>
              </w:rPr>
              <w:t>0</w:t>
            </w:r>
            <w:r w:rsidRPr="0032351D">
              <w:t>.80</w:t>
            </w:r>
          </w:p>
        </w:tc>
      </w:tr>
      <w:tr w:rsidR="00D067DC" w:rsidRPr="00D067DC" w14:paraId="3B86A458" w14:textId="77777777" w:rsidTr="00605F8F">
        <w:trPr>
          <w:trHeight w:val="330"/>
        </w:trPr>
        <w:tc>
          <w:tcPr>
            <w:tcW w:w="2341" w:type="pct"/>
            <w:noWrap/>
          </w:tcPr>
          <w:p w14:paraId="52E12916" w14:textId="5CD00BAE" w:rsidR="00D067DC" w:rsidRPr="0032351D" w:rsidRDefault="00D067DC" w:rsidP="00D067D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32351D">
              <w:rPr>
                <w:rFonts w:hint="eastAsia"/>
                <w:b/>
                <w:bCs/>
              </w:rPr>
              <w:t>L</w:t>
            </w:r>
            <w:r w:rsidRPr="0032351D">
              <w:rPr>
                <w:b/>
                <w:bCs/>
              </w:rPr>
              <w:t>actate</w:t>
            </w:r>
            <w:r w:rsidR="005C27AF" w:rsidRPr="0032351D">
              <w:rPr>
                <w:b/>
                <w:bCs/>
              </w:rPr>
              <w:t xml:space="preserve"> level</w:t>
            </w:r>
          </w:p>
        </w:tc>
        <w:tc>
          <w:tcPr>
            <w:tcW w:w="749" w:type="pct"/>
            <w:shd w:val="clear" w:color="auto" w:fill="auto"/>
            <w:noWrap/>
          </w:tcPr>
          <w:p w14:paraId="22F21A91" w14:textId="4AE481A1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rPr>
                <w:rFonts w:hint="eastAsia"/>
              </w:rPr>
              <w:t>1</w:t>
            </w:r>
            <w:r w:rsidRPr="0032351D">
              <w:t>.0</w:t>
            </w:r>
          </w:p>
        </w:tc>
        <w:tc>
          <w:tcPr>
            <w:tcW w:w="1161" w:type="pct"/>
            <w:shd w:val="clear" w:color="auto" w:fill="auto"/>
            <w:noWrap/>
          </w:tcPr>
          <w:p w14:paraId="3CF203E5" w14:textId="23E0FE7A" w:rsidR="00D067DC" w:rsidRPr="0032351D" w:rsidRDefault="00D067DC" w:rsidP="00D067DC">
            <w:pPr>
              <w:widowControl w:val="0"/>
              <w:spacing w:before="240"/>
              <w:jc w:val="center"/>
              <w:rPr>
                <w:rFonts w:cs="Times New Roman"/>
              </w:rPr>
            </w:pPr>
            <w:r w:rsidRPr="0032351D">
              <w:t>(</w:t>
            </w:r>
            <w:r w:rsidRPr="0032351D">
              <w:rPr>
                <w:rFonts w:hint="eastAsia"/>
              </w:rPr>
              <w:t>0</w:t>
            </w:r>
            <w:r w:rsidRPr="0032351D">
              <w:t>.9</w:t>
            </w:r>
            <w:r w:rsidR="005C27AF" w:rsidRPr="0032351D">
              <w:t>–</w:t>
            </w:r>
            <w:r w:rsidRPr="0032351D">
              <w:t>1.1)</w:t>
            </w:r>
          </w:p>
        </w:tc>
        <w:tc>
          <w:tcPr>
            <w:tcW w:w="749" w:type="pct"/>
            <w:shd w:val="clear" w:color="auto" w:fill="auto"/>
            <w:noWrap/>
          </w:tcPr>
          <w:p w14:paraId="2B8C2C27" w14:textId="344D630F" w:rsidR="00D067DC" w:rsidRPr="0032351D" w:rsidRDefault="00D067DC" w:rsidP="00D067DC">
            <w:pPr>
              <w:widowControl w:val="0"/>
              <w:spacing w:before="240"/>
              <w:jc w:val="right"/>
              <w:rPr>
                <w:rFonts w:cs="Times New Roman"/>
              </w:rPr>
            </w:pPr>
            <w:r w:rsidRPr="0032351D">
              <w:rPr>
                <w:rFonts w:hint="eastAsia"/>
              </w:rPr>
              <w:t>0</w:t>
            </w:r>
            <w:r w:rsidRPr="0032351D">
              <w:t>.41</w:t>
            </w:r>
          </w:p>
        </w:tc>
      </w:tr>
    </w:tbl>
    <w:bookmarkEnd w:id="1"/>
    <w:p w14:paraId="77591138" w14:textId="096ACE71" w:rsidR="005F171F" w:rsidRPr="00A26B6E" w:rsidRDefault="002B6920" w:rsidP="00D067DC">
      <w:pPr>
        <w:widowControl w:val="0"/>
        <w:spacing w:before="240"/>
      </w:pPr>
      <w:r>
        <w:t xml:space="preserve">Abbreviations: </w:t>
      </w:r>
      <w:r w:rsidRPr="00E03717">
        <w:t>APACHE</w:t>
      </w:r>
      <w:r>
        <w:t>,</w:t>
      </w:r>
      <w:r w:rsidRPr="00E03717">
        <w:t xml:space="preserve"> Acute Physiology and Chronic Health Evaluation</w:t>
      </w:r>
      <w:r>
        <w:t xml:space="preserve">; </w:t>
      </w:r>
      <w:r w:rsidRPr="00D205CE">
        <w:t>BMI</w:t>
      </w:r>
      <w:r>
        <w:t>,</w:t>
      </w:r>
      <w:r w:rsidRPr="002B6920">
        <w:t xml:space="preserve"> body mass </w:t>
      </w:r>
      <w:r w:rsidRPr="002B6920">
        <w:lastRenderedPageBreak/>
        <w:t>index</w:t>
      </w:r>
      <w:r>
        <w:t>;</w:t>
      </w:r>
      <w:r w:rsidRPr="002B6920">
        <w:t xml:space="preserve"> </w:t>
      </w:r>
      <w:r w:rsidRPr="00E03717">
        <w:t>CI</w:t>
      </w:r>
      <w:r>
        <w:t>,</w:t>
      </w:r>
      <w:r w:rsidRPr="00E03717">
        <w:t xml:space="preserve"> confidence interval</w:t>
      </w:r>
      <w:r>
        <w:t>;</w:t>
      </w:r>
      <w:r w:rsidRPr="00E03717">
        <w:t xml:space="preserve"> </w:t>
      </w:r>
      <w:r w:rsidRPr="00D205CE">
        <w:t>OR</w:t>
      </w:r>
      <w:r>
        <w:t>,</w:t>
      </w:r>
      <w:r w:rsidRPr="002B6920">
        <w:t xml:space="preserve"> odds ratio</w:t>
      </w:r>
      <w:r>
        <w:t>;</w:t>
      </w:r>
      <w:r w:rsidRPr="002B6920">
        <w:t xml:space="preserve"> </w:t>
      </w:r>
      <w:r w:rsidRPr="00D205CE">
        <w:t>SOFA</w:t>
      </w:r>
      <w:r>
        <w:t>,</w:t>
      </w:r>
      <w:r w:rsidRPr="002B6920">
        <w:t xml:space="preserve"> Sequential Organ Failure Assessment</w:t>
      </w:r>
      <w:r>
        <w:t>.</w:t>
      </w:r>
    </w:p>
    <w:sectPr w:rsidR="005F171F" w:rsidRPr="00A26B6E" w:rsidSect="00766610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989FD" w14:textId="77777777" w:rsidR="000470B8" w:rsidRDefault="000470B8">
      <w:pPr>
        <w:spacing w:line="240" w:lineRule="auto"/>
      </w:pPr>
      <w:r>
        <w:separator/>
      </w:r>
    </w:p>
  </w:endnote>
  <w:endnote w:type="continuationSeparator" w:id="0">
    <w:p w14:paraId="1AB092AD" w14:textId="77777777" w:rsidR="000470B8" w:rsidRDefault="000470B8">
      <w:pPr>
        <w:spacing w:line="240" w:lineRule="auto"/>
      </w:pPr>
      <w:r>
        <w:continuationSeparator/>
      </w:r>
    </w:p>
  </w:endnote>
  <w:endnote w:type="continuationNotice" w:id="1">
    <w:p w14:paraId="77054D81" w14:textId="77777777" w:rsidR="000470B8" w:rsidRDefault="000470B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39355" w14:textId="77777777" w:rsidR="00944768" w:rsidRDefault="009447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81396" w14:textId="77777777" w:rsidR="000470B8" w:rsidRDefault="000470B8">
      <w:pPr>
        <w:spacing w:line="240" w:lineRule="auto"/>
      </w:pPr>
      <w:r>
        <w:separator/>
      </w:r>
    </w:p>
  </w:footnote>
  <w:footnote w:type="continuationSeparator" w:id="0">
    <w:p w14:paraId="557DB3DE" w14:textId="77777777" w:rsidR="000470B8" w:rsidRDefault="000470B8">
      <w:pPr>
        <w:spacing w:line="240" w:lineRule="auto"/>
      </w:pPr>
      <w:r>
        <w:continuationSeparator/>
      </w:r>
    </w:p>
  </w:footnote>
  <w:footnote w:type="continuationNotice" w:id="1">
    <w:p w14:paraId="4DC83719" w14:textId="77777777" w:rsidR="000470B8" w:rsidRDefault="000470B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AC920" w14:textId="518C93B9" w:rsidR="002554ED" w:rsidRDefault="002554ED" w:rsidP="00EA54C3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E4467"/>
    <w:multiLevelType w:val="multilevel"/>
    <w:tmpl w:val="D6D2E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D81611"/>
    <w:multiLevelType w:val="multilevel"/>
    <w:tmpl w:val="9124A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DA0885"/>
    <w:multiLevelType w:val="multilevel"/>
    <w:tmpl w:val="E83E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4F48"/>
    <w:rsid w:val="0001001E"/>
    <w:rsid w:val="00016BA4"/>
    <w:rsid w:val="00037450"/>
    <w:rsid w:val="0004220B"/>
    <w:rsid w:val="000470B8"/>
    <w:rsid w:val="00050EB2"/>
    <w:rsid w:val="0006309E"/>
    <w:rsid w:val="000C47AA"/>
    <w:rsid w:val="000E4B63"/>
    <w:rsid w:val="0011153D"/>
    <w:rsid w:val="00132DC5"/>
    <w:rsid w:val="00141AC0"/>
    <w:rsid w:val="00161BF4"/>
    <w:rsid w:val="001701D2"/>
    <w:rsid w:val="00192B32"/>
    <w:rsid w:val="001B39CA"/>
    <w:rsid w:val="001C5EBD"/>
    <w:rsid w:val="001D4011"/>
    <w:rsid w:val="001D467C"/>
    <w:rsid w:val="001D4F5A"/>
    <w:rsid w:val="001F068B"/>
    <w:rsid w:val="00233529"/>
    <w:rsid w:val="00241992"/>
    <w:rsid w:val="002431FE"/>
    <w:rsid w:val="002554ED"/>
    <w:rsid w:val="00261BD9"/>
    <w:rsid w:val="00284F6A"/>
    <w:rsid w:val="00295C23"/>
    <w:rsid w:val="002B6920"/>
    <w:rsid w:val="002C6DC9"/>
    <w:rsid w:val="002D7E6D"/>
    <w:rsid w:val="0032351D"/>
    <w:rsid w:val="003332BE"/>
    <w:rsid w:val="00343A5B"/>
    <w:rsid w:val="00371ECF"/>
    <w:rsid w:val="003800DA"/>
    <w:rsid w:val="003875CA"/>
    <w:rsid w:val="00391A15"/>
    <w:rsid w:val="003D0EEC"/>
    <w:rsid w:val="003E2EF4"/>
    <w:rsid w:val="003F392D"/>
    <w:rsid w:val="003F7BC3"/>
    <w:rsid w:val="00411693"/>
    <w:rsid w:val="00412376"/>
    <w:rsid w:val="00436D48"/>
    <w:rsid w:val="00440483"/>
    <w:rsid w:val="00452DA4"/>
    <w:rsid w:val="0049174F"/>
    <w:rsid w:val="004A367A"/>
    <w:rsid w:val="004C45D6"/>
    <w:rsid w:val="004D6758"/>
    <w:rsid w:val="004F4830"/>
    <w:rsid w:val="00501E92"/>
    <w:rsid w:val="0050595F"/>
    <w:rsid w:val="00506615"/>
    <w:rsid w:val="00516DAF"/>
    <w:rsid w:val="00527DE7"/>
    <w:rsid w:val="0054301C"/>
    <w:rsid w:val="005619F9"/>
    <w:rsid w:val="005651D8"/>
    <w:rsid w:val="00574E48"/>
    <w:rsid w:val="005C27AF"/>
    <w:rsid w:val="005E4F3A"/>
    <w:rsid w:val="005F171F"/>
    <w:rsid w:val="005F375C"/>
    <w:rsid w:val="005F385D"/>
    <w:rsid w:val="00601E73"/>
    <w:rsid w:val="00621594"/>
    <w:rsid w:val="0069567F"/>
    <w:rsid w:val="006B185A"/>
    <w:rsid w:val="006B3B65"/>
    <w:rsid w:val="006C405F"/>
    <w:rsid w:val="006C44A7"/>
    <w:rsid w:val="006D3B39"/>
    <w:rsid w:val="006E3E99"/>
    <w:rsid w:val="006F40DB"/>
    <w:rsid w:val="0070702A"/>
    <w:rsid w:val="007142C4"/>
    <w:rsid w:val="00752939"/>
    <w:rsid w:val="0076656B"/>
    <w:rsid w:val="00766610"/>
    <w:rsid w:val="00774F48"/>
    <w:rsid w:val="00776D99"/>
    <w:rsid w:val="00784EC8"/>
    <w:rsid w:val="0081013B"/>
    <w:rsid w:val="0081230D"/>
    <w:rsid w:val="00820D9A"/>
    <w:rsid w:val="00841FA2"/>
    <w:rsid w:val="00864044"/>
    <w:rsid w:val="00867C2E"/>
    <w:rsid w:val="008803AB"/>
    <w:rsid w:val="00883A8B"/>
    <w:rsid w:val="00890996"/>
    <w:rsid w:val="008960C6"/>
    <w:rsid w:val="008E0FB4"/>
    <w:rsid w:val="008E73E5"/>
    <w:rsid w:val="0091385C"/>
    <w:rsid w:val="00915379"/>
    <w:rsid w:val="00927744"/>
    <w:rsid w:val="00932655"/>
    <w:rsid w:val="00935C30"/>
    <w:rsid w:val="009434DE"/>
    <w:rsid w:val="00944768"/>
    <w:rsid w:val="009737C3"/>
    <w:rsid w:val="009A4F37"/>
    <w:rsid w:val="009B44A4"/>
    <w:rsid w:val="009C3240"/>
    <w:rsid w:val="009D0140"/>
    <w:rsid w:val="009D3311"/>
    <w:rsid w:val="009D61A6"/>
    <w:rsid w:val="009E7B9F"/>
    <w:rsid w:val="009E7E87"/>
    <w:rsid w:val="00A025DF"/>
    <w:rsid w:val="00A23F4D"/>
    <w:rsid w:val="00A25A82"/>
    <w:rsid w:val="00A26B6E"/>
    <w:rsid w:val="00A34728"/>
    <w:rsid w:val="00A54E2B"/>
    <w:rsid w:val="00A62057"/>
    <w:rsid w:val="00A67271"/>
    <w:rsid w:val="00A80244"/>
    <w:rsid w:val="00A83A3B"/>
    <w:rsid w:val="00A85117"/>
    <w:rsid w:val="00A92132"/>
    <w:rsid w:val="00A93FAF"/>
    <w:rsid w:val="00A94156"/>
    <w:rsid w:val="00AC37A3"/>
    <w:rsid w:val="00AD00C3"/>
    <w:rsid w:val="00AE49B5"/>
    <w:rsid w:val="00B12BD1"/>
    <w:rsid w:val="00B24F4E"/>
    <w:rsid w:val="00B826AC"/>
    <w:rsid w:val="00B964C5"/>
    <w:rsid w:val="00C01CD3"/>
    <w:rsid w:val="00C072D0"/>
    <w:rsid w:val="00C11B32"/>
    <w:rsid w:val="00C5584B"/>
    <w:rsid w:val="00C70025"/>
    <w:rsid w:val="00C7649A"/>
    <w:rsid w:val="00C869E6"/>
    <w:rsid w:val="00C918E0"/>
    <w:rsid w:val="00CA7DED"/>
    <w:rsid w:val="00CD43B4"/>
    <w:rsid w:val="00CE50B5"/>
    <w:rsid w:val="00CE6A04"/>
    <w:rsid w:val="00D00F8C"/>
    <w:rsid w:val="00D05F86"/>
    <w:rsid w:val="00D067DC"/>
    <w:rsid w:val="00D205CE"/>
    <w:rsid w:val="00D37241"/>
    <w:rsid w:val="00D44712"/>
    <w:rsid w:val="00D52288"/>
    <w:rsid w:val="00D53524"/>
    <w:rsid w:val="00D75193"/>
    <w:rsid w:val="00DB5847"/>
    <w:rsid w:val="00DD39FF"/>
    <w:rsid w:val="00DF1D81"/>
    <w:rsid w:val="00DF44D2"/>
    <w:rsid w:val="00E136FA"/>
    <w:rsid w:val="00E355B6"/>
    <w:rsid w:val="00E47C2C"/>
    <w:rsid w:val="00E62D5E"/>
    <w:rsid w:val="00E77C61"/>
    <w:rsid w:val="00EA3564"/>
    <w:rsid w:val="00EA54C3"/>
    <w:rsid w:val="00F25AE8"/>
    <w:rsid w:val="00F4445B"/>
    <w:rsid w:val="00F50C31"/>
    <w:rsid w:val="00F733D7"/>
    <w:rsid w:val="00F81472"/>
    <w:rsid w:val="00F83751"/>
    <w:rsid w:val="00F92069"/>
    <w:rsid w:val="00FA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8A84C2"/>
  <w15:chartTrackingRefBased/>
  <w15:docId w15:val="{1798E03B-C2A5-4B3E-A5E8-D99D3223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F48"/>
    <w:pPr>
      <w:spacing w:line="480" w:lineRule="auto"/>
      <w:jc w:val="both"/>
    </w:pPr>
    <w:rPr>
      <w:rFonts w:eastAsia="ＭＳ 明朝"/>
    </w:rPr>
  </w:style>
  <w:style w:type="paragraph" w:styleId="1">
    <w:name w:val="heading 1"/>
    <w:basedOn w:val="a"/>
    <w:next w:val="a"/>
    <w:link w:val="10"/>
    <w:uiPriority w:val="9"/>
    <w:qFormat/>
    <w:rsid w:val="00883A8B"/>
    <w:pPr>
      <w:keepNext/>
      <w:spacing w:before="360" w:after="120"/>
      <w:outlineLvl w:val="0"/>
    </w:pPr>
    <w:rPr>
      <w:b/>
      <w:sz w:val="28"/>
    </w:rPr>
  </w:style>
  <w:style w:type="paragraph" w:styleId="2">
    <w:name w:val="heading 2"/>
    <w:basedOn w:val="1"/>
    <w:next w:val="a"/>
    <w:link w:val="20"/>
    <w:uiPriority w:val="9"/>
    <w:unhideWhenUsed/>
    <w:qFormat/>
    <w:rsid w:val="00883A8B"/>
    <w:pPr>
      <w:spacing w:before="120" w:after="0"/>
      <w:outlineLvl w:val="1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F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4F48"/>
    <w:rPr>
      <w:rFonts w:eastAsia="ＭＳ 明朝"/>
    </w:rPr>
  </w:style>
  <w:style w:type="paragraph" w:styleId="a5">
    <w:name w:val="footer"/>
    <w:basedOn w:val="a"/>
    <w:link w:val="a6"/>
    <w:uiPriority w:val="99"/>
    <w:unhideWhenUsed/>
    <w:rsid w:val="00774F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4F48"/>
    <w:rPr>
      <w:rFonts w:eastAsia="ＭＳ 明朝"/>
    </w:rPr>
  </w:style>
  <w:style w:type="table" w:styleId="a7">
    <w:name w:val="Table Grid"/>
    <w:basedOn w:val="a1"/>
    <w:uiPriority w:val="39"/>
    <w:rsid w:val="00774F48"/>
    <w:pPr>
      <w:spacing w:line="480" w:lineRule="auto"/>
      <w:jc w:val="both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74F4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74F4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74F48"/>
    <w:rPr>
      <w:rFonts w:eastAsia="ＭＳ 明朝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74F4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74F48"/>
    <w:rPr>
      <w:rFonts w:eastAsia="ＭＳ 明朝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74F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74F48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774F48"/>
  </w:style>
  <w:style w:type="paragraph" w:customStyle="1" w:styleId="EndNoteBibliographyTitle">
    <w:name w:val="EndNote Bibliography Title"/>
    <w:basedOn w:val="a"/>
    <w:link w:val="EndNoteBibliographyTitle0"/>
    <w:rsid w:val="00774F4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74F48"/>
    <w:rPr>
      <w:rFonts w:eastAsia="ＭＳ 明朝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774F48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74F48"/>
    <w:rPr>
      <w:rFonts w:eastAsia="ＭＳ 明朝" w:cs="Times New Roman"/>
      <w:noProof/>
    </w:rPr>
  </w:style>
  <w:style w:type="table" w:customStyle="1" w:styleId="11">
    <w:name w:val="表 (格子)1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774F48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74F48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27DE7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</w:rPr>
  </w:style>
  <w:style w:type="character" w:customStyle="1" w:styleId="10">
    <w:name w:val="見出し 1 (文字)"/>
    <w:basedOn w:val="a0"/>
    <w:link w:val="1"/>
    <w:uiPriority w:val="9"/>
    <w:rsid w:val="00883A8B"/>
    <w:rPr>
      <w:rFonts w:eastAsia="ＭＳ 明朝"/>
      <w:b/>
      <w:sz w:val="28"/>
    </w:rPr>
  </w:style>
  <w:style w:type="character" w:customStyle="1" w:styleId="20">
    <w:name w:val="見出し 2 (文字)"/>
    <w:basedOn w:val="a0"/>
    <w:link w:val="2"/>
    <w:uiPriority w:val="9"/>
    <w:rsid w:val="00883A8B"/>
    <w:rPr>
      <w:rFonts w:eastAsia="ＭＳ 明朝"/>
      <w:b/>
    </w:rPr>
  </w:style>
  <w:style w:type="paragraph" w:styleId="af2">
    <w:name w:val="Revision"/>
    <w:hidden/>
    <w:uiPriority w:val="99"/>
    <w:semiHidden/>
    <w:rsid w:val="00784EC8"/>
    <w:rPr>
      <w:rFonts w:eastAsia="ＭＳ 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哲哉</dc:creator>
  <cp:keywords/>
  <dc:description/>
  <cp:lastModifiedBy>佐藤 哲哉</cp:lastModifiedBy>
  <cp:revision>3</cp:revision>
  <dcterms:created xsi:type="dcterms:W3CDTF">2021-03-17T05:06:00Z</dcterms:created>
  <dcterms:modified xsi:type="dcterms:W3CDTF">2021-04-23T07:10:00Z</dcterms:modified>
</cp:coreProperties>
</file>